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charts/chart1.xml" ContentType="application/vnd.openxmlformats-officedocument.drawingml.chart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575" w:type="dxa"/>
        <w:jc w:val="left"/>
        <w:tblInd w:w="-6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49"/>
        <w:gridCol w:w="6524"/>
        <w:gridCol w:w="4502"/>
      </w:tblGrid>
      <w:tr>
        <w:trPr/>
        <w:tc>
          <w:tcPr>
            <w:tcW w:w="1357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EEE" w:val="clear"/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idodelatabla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CROSCOPI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4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idodelatabla"/>
              <w:widowControl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CROSCOPI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EATURES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  <w:shd w:fill="EEEEEE" w:val="clear"/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ARBONATE ROCKS - EL ARENAL-HEARTH-PITS </w:t>
            </w:r>
          </w:p>
        </w:tc>
        <w:tc>
          <w:tcPr>
            <w:tcW w:w="1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ASE 1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 608; SU 611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Field data + micromorphological thin sections + petrographic thin section SU 608 + petrographic thin section SU 611)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angular and subrounded morphology; rounded edges;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in situ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ep fissures and surface cracks in combination with light-weight and friable inner matrix in 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me specimens; grey-dark grey colour with occasional black and red patch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; calcitic concretions on surface; high porosity associated to dark areas and brittle cortex in some specimens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Contenidodelatabla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 608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ccumulation of burnt carbonate rocks; layered pattern; relatively homogeneous cobble size at the base of the structure; SU 611: lack of rock fragments inside the dark sediment of the structure but concentrated on the outer side of the hearth-pit;</w:t>
            </w:r>
          </w:p>
          <w:p>
            <w:pPr>
              <w:pStyle w:val="Contenidodelatabla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U 608; light brown grey porous cortex with small oxide inclusions; micritic-sparitic matrix light grey in PPL and XPL; matrix fossils showed reddish brown shade and significant darker grey colour;  light yellow-grey clayey coating around the cortex with silt-size charcoal inclusions and isotropic in XPL;</w:t>
            </w:r>
          </w:p>
          <w:p>
            <w:pPr>
              <w:pStyle w:val="Standard"/>
              <w:widowControl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Standard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U 611: bioclastic porous matrix; darkening of matrix fossils;  slight brown-reddening of the matrix; slight oxide concentration; calcitic recrystallization of matrix pores.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ASE 2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U 604; SU 625; SU 613 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Field data + micromorphological thin sections + petrographic thin section SU 604 + petrographic thin section SU 613))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angular and subrounded morphology; rounded edges;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in situ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ep fissures and surface cracks in combination with light-weight and friable inner matrix in 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me specimens; grey-dark grey colour with occasional black and red patch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; calcitic concretions on surface; high porosity associated to dark areas and brittle cortex in some specimens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Standard"/>
              <w:widowControl w:val="false"/>
              <w:spacing w:before="126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U 604: carbonate rock assemblage randomly distributed; relatively high  size variability (i.e., pebble-boulder size); SU 625: a 0.40 m long limestone block, thrust in at a 45º angle; SU 613: carbonate rock fragments in the small cobble size range; randomly distributed; some superpositions observed;</w:t>
            </w:r>
          </w:p>
          <w:p>
            <w:pPr>
              <w:pStyle w:val="Standard"/>
              <w:widowControl w:val="false"/>
              <w:spacing w:before="126" w:after="0"/>
              <w:jc w:val="both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U 615: random carbonate rock fragments; cobble size range;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 604: bioclastic, micritic  and sparitic porous matrix; grey-brown porous cortex; clayey yellow-grey isotropic coatings with silt-siz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 microcharcoal embedded; darkening of calcitic fossils and pore walls to a brown-grey colour; dark grey colouring of fungus hyphae; fissures showing dark grey-black coatings and dark grey sediment inclusions; calcitic recrystallizations inside matrix pores.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Standard"/>
              <w:widowControl w:val="false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U 613: bioclastic, micritic and sparitic porous matrix; compacted clayey yellow-grey ashy coating;  greyish/reddish brown fungus hyphae; slight grey-brown shade on the matrix; grey-brown coatings around pores and fissures; calcitic recrystallizations around pores;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00" w:val="clear"/>
              </w:rPr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  <w:shd w:fill="EEEEEE" w:val="clear"/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REFERENCE CARBONATE ROCKS–EL CASTELLAR OUTCROP  (FRESH / UNBURNED) </w:t>
            </w:r>
          </w:p>
        </w:tc>
        <w:tc>
          <w:tcPr>
            <w:tcW w:w="1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CC" w:val="clear"/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Contenidodelatabla"/>
              <w:widowControl w:val="false"/>
              <w:shd w:fill="FFF2CC" w:val="clea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Contenidodelatabla"/>
              <w:widowControl w:val="false"/>
              <w:shd w:fill="FFF2CC" w:val="clea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Contenidodelatabla"/>
              <w:widowControl w:val="false"/>
              <w:shd w:fill="FFF2CC" w:val="clea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GROUP 1</w:t>
            </w:r>
          </w:p>
          <w:p>
            <w:pPr>
              <w:pStyle w:val="Contenidodelatabla"/>
              <w:widowControl w:val="false"/>
              <w:shd w:fill="FFF2CC" w:val="clea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(N=11; field data + 6 petrographic thin sections)</w:t>
            </w:r>
          </w:p>
          <w:p>
            <w:pPr>
              <w:pStyle w:val="Contenidodelatabla"/>
              <w:widowControl w:val="false"/>
              <w:shd w:fill="FFF2CC" w:val="clea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Contenidodelatabla"/>
              <w:widowControl w:val="false"/>
              <w:shd w:fill="FFF2CC" w:val="clea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Contenidodelatabla"/>
              <w:widowControl w:val="false"/>
              <w:shd w:fill="FFF2CC" w:val="clea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mestone; subangular, rounded edges; </w:t>
            </w:r>
            <w:r>
              <w:rPr>
                <w:rFonts w:eastAsia="Liberation Serif" w:cs="Liberation Serif" w:ascii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cm max. side; beige colour with dark grey areas;  parcial or total porous calcitic cortex (</w:t>
            </w:r>
            <w:r>
              <w:rPr>
                <w:rFonts w:eastAsia="Liberation Serif" w:cs="Liberation Serif" w:ascii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 cm thick) from physico-chemical weathering;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 ID: Ref. 2, Ref. 3, Ref. 4, Ref. 5, Ref. 7, Ref. 8, Ref. 11, Ref. 17, Ref. 19, Ref. 20, Ref. 21;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 ID: Ref. 2, Ref. 5, Ref. 7, Ref. 8,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. 13, Ref. 19;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rtex: light grey and highly birefringent sparitic domains; grey brown low birefringent micritic domains; porous; fissures with greyish brown coatings; fissures with calcitic recrystallizations; micritic layering;  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trix: darker grey in colour when compared to the cortex; porous; fossils embedded in micritic-sparitic matrix; 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CC" w:val="clear"/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 2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N=5; field data)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mestone; subangular; rounded edges; </w:t>
            </w:r>
            <w:r>
              <w:rPr>
                <w:rFonts w:eastAsia="Liberation Serif" w:cs="Liberation Serif" w:ascii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 cm max. side; beige with dark grey areas; porous calcitic cortex + depressions (</w:t>
            </w:r>
            <w:r>
              <w:rPr>
                <w:rFonts w:eastAsia="Liberation Serif" w:cs="Liberation Serif" w:ascii="Times New Roman" w:hAnsi="Times New Roman"/>
                <w:color w:val="000000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 cm wide), in some cases interconnected, from physico-chemical water-related weathering;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 ID: Ref. 10, Ref. 13, Ref. 15, Ref. 24, Ref. 25;</w:t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XXX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CC" w:val="clear"/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 3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N=7; field data + 3 petrographic thin sections)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lcitic crust; subangular; rounded edges; ≤10 cm max. side;  light beige with dark grey areas; rounded millimetric pores covering the specimens on both sides; 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00" w:val="clear"/>
              </w:rPr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 ID: Ref. 1, Ref. 6, Ref. 9, Ref. 12, Ref. 16, Ref. 22, Ref. 23;</w:t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ample ID: Ref. 1, Ref. 6, Ref. 9; 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aminar microstructure alternating layers of highly birefringent light grey sparite and low birefringent greyish brown micrite; high porosity;  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CC" w:val="clear"/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 4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N=2; field data + 2 petrographic thin sections)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udstone, subangular-subrounded, rounded, smooth edges; grey-blackish colour; porous; milimetric rounded depressions from physico-chemical erosion.  </w:t>
            </w:r>
          </w:p>
          <w:p>
            <w:pPr>
              <w:pStyle w:val="Normal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 ID: Ref. 14, Ref. 18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ple ID: Ref. 14; Ref. 18;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ark grey colour; highly porous; mainly micritic; greyish/reddish brown fungus; 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  <w:shd w:fill="EEEEEE" w:val="clear"/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EXPERIMENTAL BURNING CARBONATE ROCKS </w:t>
            </w:r>
          </w:p>
        </w:tc>
        <w:tc>
          <w:tcPr>
            <w:tcW w:w="1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  <w:shd w:fill="F7F9DF" w:val="clear"/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 1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. 8 (sectioned specimen)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N=4; 4 petrographic thin sections)</w:t>
            </w:r>
          </w:p>
        </w:tc>
        <w:tc>
          <w:tcPr>
            <w:tcW w:w="11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val="es-ES"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s-ES" w:eastAsia="en-US" w:bidi="ar-SA"/>
              </w:rPr>
              <w:t>.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-COMBUSITON 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Light beige on both sides; fissures on both sides; white-orange weathering cortex 1 cm thick approx.; grey crystalline vein with mineral luster on one of the sides of the sample; 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rtex: micritic and sparitic light grey alternating grey brown areas; porous; fissures with greyish brown coatings; fissures with calcitic recrystallization; </w:t>
            </w:r>
          </w:p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trix: darker grey in colour when compared to the cortex; porous; fossils embedded in micritic-sparitic matrix; 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0-35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Beige-grey on both sides; the light beige colour of the cortex turns into light grey, while the orange turns into very dark grey-black; no changes observed on the fissural pattern; 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ight loss: 0.2 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2%)</w:t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Cortex: local darkening and intensification of browning; calcite crystals show similar size, shape and crystallinity than those observed on the unburned sample; </w:t>
            </w:r>
          </w:p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Matrix: fossils show reddish brown shade and significant darker grey colour; random oxide concentrations;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-55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Darker grey colour covering the sample completely; dark orange areas locally; intensified grey colour on the cortex ; the crystalline vein becomes whitish and dull; intensification of preexisting fissures resulting in fragmentation of the outer portion of the sample following a preexisting fissure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ight loss: 0.5 g</w:t>
            </w:r>
            <w:r>
              <w:rPr>
                <w:rFonts w:cs="Times New Roman" w:ascii="Times New Roman" w:hAnsi="Times New Roman"/>
                <w:color w:val="8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%).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rtex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light brown-grey colour shade, which is observed on most calcite crystals in contrast to 300-350ºC sample; micritic and sparitic calcite still clearly observed; random blackish mineral patches dull in PPL and isotropic in XPL increased porosity;</w:t>
            </w:r>
          </w:p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Matrix: light reddish-brown calcite cement; dark grey bioclasts; frequent oxide features (e.g., nodules, coatings and impregnations);</w:t>
            </w:r>
          </w:p>
          <w:p>
            <w:pPr>
              <w:pStyle w:val="Contenidodelatabla"/>
              <w:widowControl w:val="false"/>
              <w:spacing w:lineRule="auto" w:line="27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Intensification of fissures;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0-75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Homogeneous white colour all over the sample; general light orange shade with intensification of orange colour on depressions and cracks; the cortex shows intensification of the whitish and orange-reddish colours; intensification of preexisting fissures; the sample however, holds together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ight loss: 1.6 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5%)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rtex: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dark grey-blackish in PPL; substantial loss of matter; 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Matrix: calcite cement very dark grey, isotropic and dull; only random fossils discernible; increased porosity following a vesicular pattern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tensification and deepening of fissures;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xides less visible;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  <w:shd w:fill="F7F9DF" w:val="clear"/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 4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. 14 (sectioned specimen)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N=4; 4 petrographic thin sections)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-COMBUSTION 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Grey colour of the sample with a darker areas on the outer rim; millimetric pores all over the sample and on both sides of the specimen; small fissures; </w:t>
            </w:r>
          </w:p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rk grey colour; highly porous; mainly micritic; greyish/reddish brown fungus hyphae especially concentrated in the outer rim;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0-35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Colour homogenization of the sample towards light grey; no visible alteration of the fissural pattern; 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ight loss: 0.1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 (2%)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ey colour; calcite cement appear unchanged; greyish/reddish brown fungus hyphae;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-55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>Light grey colour with an orange shade uniformly covering all the sample; no visible alteration of the fissural pattern;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ight loss: 0.2 g</w:t>
            </w:r>
            <w:r>
              <w:rPr>
                <w:rFonts w:cs="Times New Roman" w:ascii="Times New Roman" w:hAnsi="Times New Roman"/>
                <w:color w:val="8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4%).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cite cement does not show evident changes; fungus hyphae turn more grey and dull; development of oxide features significantly lower compared to bioclastic limestone; calcitic recrystallizations in pores;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0-75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  <w:p>
            <w:pPr>
              <w:pStyle w:val="Normal"/>
              <w:widowControl w:val="false"/>
              <w:rPr/>
            </w:pPr>
            <w:r>
              <w:rPr>
                <w:rFonts w:eastAsia="Calibri" w:cs="Times New Roman" w:ascii="Times New Roman" w:hAnsi="Times New Roman"/>
                <w:kern w:val="0"/>
                <w:sz w:val="16"/>
                <w:szCs w:val="16"/>
                <w:lang w:eastAsia="en-US" w:bidi="ar-SA"/>
              </w:rPr>
              <w:t xml:space="preserve">Homogeneous white colour thorogouh the sample; small orange-reddish concentrations on the pores and depressions; blueish-grey area on the cortex; no visible alteration of the fissural pattern; chalky texture (white dust on the fingers after holding the sample); 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  <w:t xml:space="preserve">Weight loss: 1.1 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12%)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lcite cement does not show substantial changes; similar porosity pattern compared to lower combustion temperatures; dull grey fungus hyphae; fine fissures; </w:t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  <w:shd w:fill="F7F9DF" w:val="clear"/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 1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f. 4 (whole specimen)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=1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XX</w:t>
            </w:r>
          </w:p>
        </w:tc>
      </w:tr>
      <w:tr>
        <w:trPr/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-COMBUSTION 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Dark grey cortex  with light brown – orange ridges; dark beige with mineral luster on the side lacking cortex; 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0-35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>Orange-brown colour on both sides; the side lacking cortex looks duller; no visible alteration of the fissural pattern;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ight loss: 0.7 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5%)</w:t>
            </w:r>
          </w:p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0-55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>The cortex turns into intense orange colour and the ridges become grey; the rest of the sample turns into grey with dark orange patches; development of fissures on both sides from thermal impact;</w:t>
            </w:r>
          </w:p>
          <w:p>
            <w:pPr>
              <w:pStyle w:val="Contenidodelatabla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val="es-ES" w:eastAsia="en-US" w:bidi="ar-SA"/>
              </w:rPr>
              <w:t xml:space="preserve">Weight loss: 0.6 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3%)</w:t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0-750ºC</w:t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>Right after furnace removal: lighter orange colour of the cortex and whitish ridges with smother edges; brittle texture; the side lacking cortex turns into whitish with brighter orange patches; increased and deepened fissural pattern from thermal impact;</w:t>
            </w:r>
          </w:p>
          <w:p>
            <w:pPr>
              <w:pStyle w:val="Normal"/>
              <w:widowControl w:val="false"/>
              <w:rPr>
                <w:rFonts w:ascii="Times New Roman" w:hAnsi="Times New Roman" w:eastAsia="Calibri" w:cs="Times New Roman"/>
                <w:color w:val="000000"/>
                <w:kern w:val="0"/>
                <w:sz w:val="16"/>
                <w:szCs w:val="16"/>
                <w:lang w:eastAsia="en-US" w:bidi="ar-SA"/>
              </w:rPr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</w:r>
          </w:p>
          <w:p>
            <w:pPr>
              <w:pStyle w:val="Normal"/>
              <w:widowControl w:val="false"/>
              <w:rPr/>
            </w:pP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After 3 days of exposure to laboratory conditions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 w:eastAsia="en-US" w:bidi="ar-SA"/>
              </w:rPr>
              <w:t>(23ºC- 70% RH approx.)</w:t>
            </w:r>
            <w:r>
              <w:rPr>
                <w:rFonts w:eastAsia="Calibri" w:cs="Times New Roman" w:ascii="Times New Roman" w:hAnsi="Times New Roman"/>
                <w:color w:val="000000"/>
                <w:kern w:val="0"/>
                <w:sz w:val="16"/>
                <w:szCs w:val="16"/>
                <w:lang w:eastAsia="en-US" w:bidi="ar-SA"/>
              </w:rPr>
              <w:t xml:space="preserve">: cracked and flaky cortex; mostly reddish in colour from oxide concentration;  white inner matrix, chalky, deeply fissured,  very fragile;  </w:t>
            </w:r>
          </w:p>
          <w:p>
            <w:pPr>
              <w:pStyle w:val="Normal"/>
              <w:widowControl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ight loss: 8 g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0.6%)</w:t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5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drawing>
                <wp:anchor behindDoc="0" distT="0" distB="0" distL="0" distR="0" simplePos="0" locked="0" layoutInCell="1" allowOverlap="1" relativeHeight="2">
                  <wp:simplePos x="0" y="0"/>
                  <wp:positionH relativeFrom="column">
                    <wp:posOffset>290830</wp:posOffset>
                  </wp:positionH>
                  <wp:positionV relativeFrom="paragraph">
                    <wp:posOffset>85090</wp:posOffset>
                  </wp:positionV>
                  <wp:extent cx="3571875" cy="2010410"/>
                  <wp:effectExtent l="0" t="0" r="0" b="0"/>
                  <wp:wrapSquare wrapText="largest"/>
                  <wp:docPr id="1" name="Object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"/>
                    </a:graphicData>
                  </a:graphic>
                </wp:anchor>
              </w:drawing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  <w:p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45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Contenidodelatabla"/>
              <w:widowControl w:val="false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134" w:right="1134" w:gutter="0" w:header="0" w:top="1134" w:footer="1134" w:bottom="169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character" w:styleId="PiedepginaCar">
    <w:name w:val="Pie de página Car"/>
    <w:qFormat/>
    <w:rPr>
      <w:rFonts w:ascii="Liberation Serif" w:hAnsi="Liberation Serif" w:eastAsia="SimSun;宋体" w:cs="Mangal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  <w:lang w:val="zxx" w:bidi="zxx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Standard">
    <w:name w:val="Standard"/>
    <w:qFormat/>
    <w:pPr>
      <w:widowControl/>
      <w:suppressAutoHyphens w:val="true"/>
      <w:bidi w:val="0"/>
      <w:spacing w:lineRule="auto" w:line="276"/>
      <w:textAlignment w:val="baseline"/>
    </w:pPr>
    <w:rPr>
      <w:rFonts w:ascii="Arial" w:hAnsi="Arial" w:eastAsia="Arial" w:cs="Arial"/>
      <w:color w:val="auto"/>
      <w:kern w:val="2"/>
      <w:sz w:val="22"/>
      <w:szCs w:val="22"/>
      <w:lang w:val="en-US" w:eastAsia="zh-CN" w:bidi="hi-IN"/>
    </w:rPr>
  </w:style>
  <w:style w:type="paragraph" w:styleId="Cabeceraypie">
    <w:name w:val="Cabecera y pie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6786" w:leader="none"/>
        <w:tab w:val="right" w:pos="13572" w:leader="none"/>
      </w:tabs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title>
      <c:tx>
        <c:rich>
          <a:bodyPr rot="0"/>
          <a:lstStyle/>
          <a:p>
            <a:pPr>
              <a:defRPr b="0" sz="1200" spc="-1" strike="noStrike">
                <a:latin typeface="Arial"/>
              </a:defRPr>
            </a:pPr>
            <a:r>
              <a:rPr b="0" sz="1200" spc="-1" strike="noStrike">
                <a:latin typeface="Arial"/>
              </a:rPr>
              <a:t>Weight Loss % / Burning Temperature</a:t>
            </a:r>
          </a:p>
        </c:rich>
      </c:tx>
      <c:overlay val="0"/>
      <c:spPr>
        <a:noFill/>
        <a:ln w="0">
          <a:noFill/>
        </a:ln>
      </c:spPr>
    </c:title>
    <c:autoTitleDeleted val="0"/>
    <c:plotArea>
      <c:lineChart>
        <c:grouping val="standar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REF.8</c:v>
                </c:pt>
              </c:strCache>
            </c:strRef>
          </c:tx>
          <c:spPr>
            <a:solidFill>
              <a:srgbClr val="004586"/>
            </a:solidFill>
            <a:ln w="28800">
              <a:solidFill>
                <a:srgbClr val="004586"/>
              </a:solidFill>
              <a:round/>
            </a:ln>
          </c:spPr>
          <c:marker>
            <c:symbol val="square"/>
            <c:size val="8"/>
            <c:spPr>
              <a:solidFill>
                <a:srgbClr val="004586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º</c:v>
                </c:pt>
                <c:pt idx="1">
                  <c:v>300-350º</c:v>
                </c:pt>
                <c:pt idx="2">
                  <c:v>500-550º</c:v>
                </c:pt>
                <c:pt idx="3">
                  <c:v>700-750º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1</c:v>
                </c:pt>
                <c:pt idx="3">
                  <c:v>5</c:v>
                </c:pt>
              </c:numCache>
            </c:numRef>
          </c:val>
          <c:smooth val="1"/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REF.14</c:v>
                </c:pt>
              </c:strCache>
            </c:strRef>
          </c:tx>
          <c:spPr>
            <a:solidFill>
              <a:srgbClr val="ff420e"/>
            </a:solidFill>
            <a:ln w="28800">
              <a:solidFill>
                <a:srgbClr val="ff420e"/>
              </a:solidFill>
              <a:round/>
            </a:ln>
          </c:spPr>
          <c:marker>
            <c:symbol val="diamond"/>
            <c:size val="8"/>
            <c:spPr>
              <a:solidFill>
                <a:srgbClr val="ff420e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º</c:v>
                </c:pt>
                <c:pt idx="1">
                  <c:v>300-350º</c:v>
                </c:pt>
                <c:pt idx="2">
                  <c:v>500-550º</c:v>
                </c:pt>
                <c:pt idx="3">
                  <c:v>700-750º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12</c:v>
                </c:pt>
              </c:numCache>
            </c:numRef>
          </c:val>
          <c:smooth val="1"/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REF.4</c:v>
                </c:pt>
              </c:strCache>
            </c:strRef>
          </c:tx>
          <c:spPr>
            <a:solidFill>
              <a:srgbClr val="ffd320"/>
            </a:solidFill>
            <a:ln w="28800">
              <a:solidFill>
                <a:srgbClr val="ffd320"/>
              </a:solidFill>
              <a:round/>
            </a:ln>
          </c:spPr>
          <c:marker>
            <c:symbol val="triangle"/>
            <c:size val="8"/>
            <c:spPr>
              <a:solidFill>
                <a:srgbClr val="ffd320"/>
              </a:solidFill>
            </c:spPr>
          </c:marker>
          <c:dLbls>
            <c:txPr>
              <a:bodyPr wrap="none"/>
              <a:lstStyle/>
              <a:p>
                <a:pPr>
                  <a:defRPr b="0" sz="1000" spc="-1" strike="noStrike">
                    <a:latin typeface="Arial"/>
                  </a:defRPr>
                </a:pPr>
              </a:p>
            </c:txPr>
            <c:showLegendKey val="0"/>
            <c:showVal val="0"/>
            <c:showCatName val="0"/>
            <c:showSerName val="0"/>
            <c:showPercent val="0"/>
            <c:separator> </c:separator>
            <c:showLeaderLines val="1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categories</c:f>
              <c:strCache>
                <c:ptCount val="4"/>
                <c:pt idx="0">
                  <c:v>0º</c:v>
                </c:pt>
                <c:pt idx="1">
                  <c:v>300-350º</c:v>
                </c:pt>
                <c:pt idx="2">
                  <c:v>500-550º</c:v>
                </c:pt>
                <c:pt idx="3">
                  <c:v>700-750º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4"/>
                <c:pt idx="0">
                  <c:v>0</c:v>
                </c:pt>
                <c:pt idx="1">
                  <c:v>0.5</c:v>
                </c:pt>
                <c:pt idx="2">
                  <c:v>0.3</c:v>
                </c:pt>
                <c:pt idx="3">
                  <c:v>0.6</c:v>
                </c:pt>
              </c:numCache>
            </c:numRef>
          </c:val>
          <c:smooth val="1"/>
        </c:ser>
        <c:hiLowLines>
          <c:spPr>
            <a:ln w="0">
              <a:noFill/>
            </a:ln>
          </c:spPr>
        </c:hiLowLines>
        <c:marker val="1"/>
        <c:axId val="97987144"/>
        <c:axId val="47886026"/>
      </c:lineChart>
      <c:catAx>
        <c:axId val="979871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47886026"/>
        <c:crosses val="autoZero"/>
        <c:auto val="1"/>
        <c:lblAlgn val="ctr"/>
        <c:lblOffset val="100"/>
        <c:noMultiLvlLbl val="0"/>
      </c:catAx>
      <c:valAx>
        <c:axId val="47886026"/>
        <c:scaling>
          <c:orientation val="minMax"/>
        </c:scaling>
        <c:delete val="0"/>
        <c:axPos val="l"/>
        <c:majorGridlines>
          <c:spPr>
            <a:ln w="0">
              <a:solidFill>
                <a:srgbClr val="b3b3b3"/>
              </a:solidFill>
            </a:ln>
          </c:spPr>
        </c:majorGridlines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latin typeface="Arial"/>
              </a:defRPr>
            </a:pPr>
          </a:p>
        </c:txPr>
        <c:crossAx val="97987144"/>
        <c:crosses val="autoZero"/>
        <c:crossBetween val="midCat"/>
      </c:valAx>
      <c:spPr>
        <a:noFill/>
        <a:ln w="0">
          <a:solidFill>
            <a:srgbClr val="b3b3b3"/>
          </a:solidFill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0">
      <a:noFill/>
    </a:ln>
  </c:spPr>
</c:chartSpac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21:35:00Z</dcterms:created>
  <dc:creator>ana .</dc:creator>
  <dc:description/>
  <cp:keywords/>
  <dc:language>en-US</dc:language>
  <cp:lastModifiedBy>ana .</cp:lastModifiedBy>
  <dcterms:modified xsi:type="dcterms:W3CDTF">2023-05-06T16:08:00Z</dcterms:modified>
  <cp:revision>3</cp:revision>
  <dc:subject/>
  <dc:title/>
</cp:coreProperties>
</file>